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359" w:rsidRDefault="003A0359" w:rsidP="003A0359">
      <w:pPr>
        <w:spacing w:line="220" w:lineRule="atLeast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E50DCD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Table S</w:t>
      </w:r>
      <w:r w:rsidR="00E45AA0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9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.</w:t>
      </w:r>
      <w:r w:rsidRPr="00E50DCD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Genes putatively involved in insecticide resistance in 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whitefly </w:t>
      </w:r>
      <w:proofErr w:type="spellStart"/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transcriptome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s</w:t>
      </w:r>
      <w:proofErr w:type="spellEnd"/>
    </w:p>
    <w:tbl>
      <w:tblPr>
        <w:tblStyle w:val="a3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1651"/>
        <w:gridCol w:w="1620"/>
        <w:gridCol w:w="1530"/>
        <w:gridCol w:w="2610"/>
        <w:gridCol w:w="1530"/>
      </w:tblGrid>
      <w:tr w:rsidR="003A0359" w:rsidRPr="00971780" w:rsidTr="00E93631">
        <w:trPr>
          <w:trHeight w:val="276"/>
        </w:trPr>
        <w:tc>
          <w:tcPr>
            <w:tcW w:w="3227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ene</w:t>
            </w: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Annotation</w:t>
            </w:r>
          </w:p>
        </w:tc>
        <w:tc>
          <w:tcPr>
            <w:tcW w:w="1651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Bemisia</w:t>
            </w:r>
            <w:proofErr w:type="spellEnd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tabaci</w:t>
            </w:r>
            <w:proofErr w:type="spellEnd"/>
          </w:p>
        </w:tc>
        <w:tc>
          <w:tcPr>
            <w:tcW w:w="162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Bemisia</w:t>
            </w:r>
            <w:proofErr w:type="spellEnd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tabaci</w:t>
            </w:r>
            <w:proofErr w:type="spellEnd"/>
          </w:p>
        </w:tc>
        <w:tc>
          <w:tcPr>
            <w:tcW w:w="153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Bemisia</w:t>
            </w:r>
            <w:proofErr w:type="spellEnd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tabaci</w:t>
            </w:r>
            <w:proofErr w:type="spellEnd"/>
          </w:p>
        </w:tc>
        <w:tc>
          <w:tcPr>
            <w:tcW w:w="261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Trialeurodes</w:t>
            </w:r>
            <w:proofErr w:type="spellEnd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vaporariorum</w:t>
            </w:r>
            <w:proofErr w:type="spellEnd"/>
          </w:p>
        </w:tc>
        <w:tc>
          <w:tcPr>
            <w:tcW w:w="153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Bemisia</w:t>
            </w:r>
            <w:proofErr w:type="spellEnd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71780">
              <w:rPr>
                <w:rFonts w:ascii="Times New Roman" w:hAnsi="Times New Roman" w:cs="Times New Roman"/>
                <w:i/>
                <w:sz w:val="21"/>
                <w:szCs w:val="21"/>
              </w:rPr>
              <w:t>tabaci</w:t>
            </w:r>
            <w:proofErr w:type="spellEnd"/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iotype</w:t>
            </w:r>
            <w:r w:rsidR="003208B0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3208B0"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reference)</w:t>
            </w:r>
          </w:p>
          <w:p w:rsidR="003A0359" w:rsidRPr="00971780" w:rsidRDefault="003A0359" w:rsidP="003208B0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Platform 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</w:t>
            </w:r>
            <w:r w:rsidRPr="00971780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[</w:t>
            </w:r>
            <w:r w:rsidR="00C633A2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  <w:szCs w:val="21"/>
              </w:rPr>
              <w:t>39</w:t>
            </w:r>
            <w:r w:rsidRPr="00971780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]</w:t>
            </w:r>
          </w:p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Sanger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</w:t>
            </w:r>
            <w:r w:rsidR="00183289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[</w:t>
            </w:r>
            <w:r w:rsidR="00C633A2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  <w:szCs w:val="21"/>
              </w:rPr>
              <w:t>38</w:t>
            </w:r>
            <w:r w:rsidRPr="00971780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]</w:t>
            </w:r>
          </w:p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llumin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Q</w:t>
            </w:r>
            <w:r w:rsidR="004832D2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[</w:t>
            </w:r>
            <w:r w:rsidR="00C633A2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  <w:szCs w:val="21"/>
              </w:rPr>
              <w:t>32</w:t>
            </w:r>
            <w:r w:rsidRPr="00971780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]</w:t>
            </w:r>
          </w:p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llumina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/A</w:t>
            </w: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C633A2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[</w:t>
            </w:r>
            <w:r w:rsidR="00C633A2">
              <w:rPr>
                <w:rFonts w:ascii="Times New Roman" w:eastAsia="宋体" w:hAnsi="Times New Roman" w:cs="Times New Roman" w:hint="eastAsia"/>
                <w:color w:val="FF0000"/>
                <w:kern w:val="2"/>
                <w:sz w:val="21"/>
                <w:szCs w:val="21"/>
              </w:rPr>
              <w:t>31</w:t>
            </w:r>
            <w:r w:rsidRPr="00971780">
              <w:rPr>
                <w:rFonts w:ascii="Times New Roman" w:eastAsia="宋体" w:hAnsi="Times New Roman" w:cs="Times New Roman"/>
                <w:color w:val="FF0000"/>
                <w:kern w:val="2"/>
                <w:sz w:val="21"/>
                <w:szCs w:val="21"/>
              </w:rPr>
              <w:t>]</w:t>
            </w:r>
          </w:p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5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B [this study]</w:t>
            </w:r>
          </w:p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54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  <w:tcBorders>
              <w:top w:val="nil"/>
            </w:tcBorders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Cytochrome</w:t>
            </w:r>
            <w:proofErr w:type="spellEnd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 xml:space="preserve"> P450 </w:t>
            </w:r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monooxygenase</w:t>
            </w:r>
            <w:proofErr w:type="spellEnd"/>
          </w:p>
        </w:tc>
        <w:tc>
          <w:tcPr>
            <w:tcW w:w="1651" w:type="dxa"/>
            <w:tcBorders>
              <w:top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6</w:t>
            </w:r>
          </w:p>
        </w:tc>
        <w:tc>
          <w:tcPr>
            <w:tcW w:w="1530" w:type="dxa"/>
            <w:tcBorders>
              <w:top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09</w:t>
            </w:r>
          </w:p>
        </w:tc>
        <w:tc>
          <w:tcPr>
            <w:tcW w:w="2610" w:type="dxa"/>
            <w:tcBorders>
              <w:top w:val="nil"/>
            </w:tcBorders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9</w:t>
            </w:r>
          </w:p>
        </w:tc>
        <w:tc>
          <w:tcPr>
            <w:tcW w:w="1530" w:type="dxa"/>
            <w:tcBorders>
              <w:top w:val="nil"/>
            </w:tcBorders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82"/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Carboxylesterase</w:t>
            </w:r>
            <w:bookmarkEnd w:id="0"/>
            <w:proofErr w:type="spellEnd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78"/>
            <w:bookmarkStart w:id="2" w:name="OLE_LINK79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 xml:space="preserve">Glutathione </w:t>
            </w:r>
            <w:bookmarkEnd w:id="1"/>
            <w:bookmarkEnd w:id="2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S-</w:t>
            </w:r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transferase</w:t>
            </w:r>
            <w:proofErr w:type="spellEnd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4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1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Acetylcholinesterase</w:t>
            </w:r>
            <w:proofErr w:type="spellEnd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80"/>
            <w:bookmarkStart w:id="4" w:name="OLE_LINK81"/>
            <w:bookmarkStart w:id="5" w:name="OLE_LINK8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Nicotinic acetylcholine Receptor</w:t>
            </w:r>
            <w:bookmarkEnd w:id="3"/>
            <w:bookmarkEnd w:id="4"/>
            <w:bookmarkEnd w:id="5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GABA receptor</w:t>
            </w:r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4"/>
            <w:bookmarkStart w:id="7" w:name="OLE_LINK5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Sodium channel</w:t>
            </w:r>
            <w:bookmarkEnd w:id="6"/>
            <w:bookmarkEnd w:id="7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3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6"/>
            <w:bookmarkStart w:id="9" w:name="OLE_LINK7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Chloride channel</w:t>
            </w:r>
            <w:bookmarkEnd w:id="8"/>
            <w:bookmarkEnd w:id="9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5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0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1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 xml:space="preserve">NADH </w:t>
            </w:r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dehydrogenase</w:t>
            </w:r>
            <w:proofErr w:type="spellEnd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6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 xml:space="preserve">NADH </w:t>
            </w:r>
            <w:proofErr w:type="spellStart"/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oxidoreductase</w:t>
            </w:r>
            <w:proofErr w:type="spellEnd"/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7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3A0359" w:rsidRPr="00971780" w:rsidTr="00E93631">
        <w:trPr>
          <w:trHeight w:val="276"/>
        </w:trPr>
        <w:tc>
          <w:tcPr>
            <w:tcW w:w="3227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ABC transporter</w:t>
            </w:r>
          </w:p>
        </w:tc>
        <w:tc>
          <w:tcPr>
            <w:tcW w:w="1651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62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2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2</w:t>
            </w:r>
          </w:p>
        </w:tc>
        <w:tc>
          <w:tcPr>
            <w:tcW w:w="2610" w:type="dxa"/>
          </w:tcPr>
          <w:p w:rsidR="003A0359" w:rsidRPr="00971780" w:rsidRDefault="003A0359" w:rsidP="00E93631">
            <w:pPr>
              <w:spacing w:line="220" w:lineRule="atLeast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971780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2</w:t>
            </w:r>
          </w:p>
        </w:tc>
        <w:tc>
          <w:tcPr>
            <w:tcW w:w="1530" w:type="dxa"/>
          </w:tcPr>
          <w:p w:rsidR="003A0359" w:rsidRPr="00971780" w:rsidRDefault="003A0359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1780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</w:tr>
    </w:tbl>
    <w:p w:rsidR="003A0359" w:rsidRDefault="003A0359" w:rsidP="003A0359">
      <w:pPr>
        <w:spacing w:line="220" w:lineRule="atLeast"/>
        <w:rPr>
          <w:rFonts w:ascii="Times New Roman" w:eastAsia="宋体" w:hAnsi="Times New Roman" w:cs="Times New Roman"/>
          <w:b/>
          <w:kern w:val="2"/>
          <w:sz w:val="24"/>
          <w:szCs w:val="24"/>
        </w:rPr>
        <w:sectPr w:rsidR="003A0359" w:rsidSect="004C3A2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4358AB" w:rsidRDefault="004358AB" w:rsidP="00D31D50">
      <w:pPr>
        <w:spacing w:line="220" w:lineRule="atLeast"/>
      </w:pPr>
    </w:p>
    <w:sectPr w:rsidR="004358AB" w:rsidSect="003A0359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D31D50"/>
    <w:rsid w:val="00003499"/>
    <w:rsid w:val="000F06BE"/>
    <w:rsid w:val="00183289"/>
    <w:rsid w:val="0023280D"/>
    <w:rsid w:val="00317887"/>
    <w:rsid w:val="003208B0"/>
    <w:rsid w:val="00323B43"/>
    <w:rsid w:val="003A0359"/>
    <w:rsid w:val="003D37D8"/>
    <w:rsid w:val="00426133"/>
    <w:rsid w:val="004358AB"/>
    <w:rsid w:val="004832D2"/>
    <w:rsid w:val="00645713"/>
    <w:rsid w:val="008B7726"/>
    <w:rsid w:val="00996A1C"/>
    <w:rsid w:val="00AB4204"/>
    <w:rsid w:val="00AE090D"/>
    <w:rsid w:val="00B31314"/>
    <w:rsid w:val="00C633A2"/>
    <w:rsid w:val="00D31D50"/>
    <w:rsid w:val="00E45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359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03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 User</cp:lastModifiedBy>
  <cp:revision>16</cp:revision>
  <dcterms:created xsi:type="dcterms:W3CDTF">2008-09-11T17:20:00Z</dcterms:created>
  <dcterms:modified xsi:type="dcterms:W3CDTF">2012-02-26T10:39:00Z</dcterms:modified>
</cp:coreProperties>
</file>